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38078" w14:textId="0F4A8D00" w:rsidR="001B167C" w:rsidRPr="006E4B8F" w:rsidRDefault="001B167C" w:rsidP="001B167C">
      <w:pPr>
        <w:pStyle w:val="Standard1"/>
        <w:spacing w:line="480" w:lineRule="auto"/>
        <w:rPr>
          <w:rFonts w:ascii="Cambria" w:hAnsi="Cambria"/>
          <w:sz w:val="20"/>
          <w:szCs w:val="20"/>
          <w:lang w:val="en-US"/>
        </w:rPr>
      </w:pPr>
      <w:r w:rsidRPr="006E4B8F">
        <w:rPr>
          <w:rFonts w:ascii="Cambria" w:hAnsi="Cambria"/>
          <w:b/>
          <w:sz w:val="20"/>
          <w:szCs w:val="20"/>
          <w:lang w:val="en-US"/>
        </w:rPr>
        <w:t>Table S1</w:t>
      </w:r>
      <w:r w:rsidR="00E552D9">
        <w:rPr>
          <w:rFonts w:ascii="Cambria" w:hAnsi="Cambria"/>
          <w:b/>
          <w:sz w:val="20"/>
          <w:szCs w:val="20"/>
          <w:lang w:val="en-US"/>
        </w:rPr>
        <w:t>.</w:t>
      </w:r>
      <w:r>
        <w:rPr>
          <w:rFonts w:ascii="Cambria" w:hAnsi="Cambria"/>
          <w:b/>
          <w:sz w:val="20"/>
          <w:szCs w:val="20"/>
          <w:lang w:val="en-US"/>
        </w:rPr>
        <w:t xml:space="preserve"> </w:t>
      </w:r>
      <w:r>
        <w:rPr>
          <w:rFonts w:ascii="Cambria" w:hAnsi="Cambria"/>
          <w:sz w:val="20"/>
          <w:szCs w:val="20"/>
          <w:lang w:val="en-US"/>
        </w:rPr>
        <w:t>Sample information of pot-pollen material collected from hives installed in four land-use types (forest, shrub, rubber</w:t>
      </w:r>
      <w:r w:rsidR="00E552D9">
        <w:rPr>
          <w:rFonts w:ascii="Cambria" w:hAnsi="Cambria"/>
          <w:sz w:val="20"/>
          <w:szCs w:val="20"/>
          <w:lang w:val="en-US"/>
        </w:rPr>
        <w:t xml:space="preserve">, </w:t>
      </w:r>
      <w:r>
        <w:rPr>
          <w:rFonts w:ascii="Cambria" w:hAnsi="Cambria"/>
          <w:sz w:val="20"/>
          <w:szCs w:val="20"/>
          <w:lang w:val="en-US"/>
        </w:rPr>
        <w:t>and oil palm), including sample IDs used in this study, respective colony IDs, plot coordinates, and percentage of natural cover (</w:t>
      </w:r>
      <w:proofErr w:type="spellStart"/>
      <w:r>
        <w:rPr>
          <w:rFonts w:ascii="Cambria" w:hAnsi="Cambria"/>
          <w:sz w:val="20"/>
          <w:szCs w:val="20"/>
          <w:lang w:val="en-US"/>
        </w:rPr>
        <w:t>pcNatural</w:t>
      </w:r>
      <w:proofErr w:type="spellEnd"/>
      <w:r>
        <w:rPr>
          <w:rFonts w:ascii="Cambria" w:hAnsi="Cambria"/>
          <w:sz w:val="20"/>
          <w:szCs w:val="20"/>
          <w:lang w:val="en-US"/>
        </w:rPr>
        <w:t>) within a 500 m of each installed hive.</w:t>
      </w:r>
    </w:p>
    <w:tbl>
      <w:tblPr>
        <w:tblStyle w:val="TableGrid"/>
        <w:tblW w:w="68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</w:tblGrid>
      <w:tr w:rsidR="001B167C" w:rsidRPr="00A3263E" w14:paraId="23530905" w14:textId="77777777" w:rsidTr="001B167C">
        <w:trPr>
          <w:trHeight w:val="340"/>
          <w:tblHeader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C78FF1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6E4B8F">
              <w:rPr>
                <w:rFonts w:ascii="Cambria" w:hAnsi="Cambria"/>
                <w:sz w:val="18"/>
                <w:szCs w:val="18"/>
              </w:rPr>
              <w:t>Sample_I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E9CCF0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6E4B8F">
              <w:rPr>
                <w:rFonts w:ascii="Cambria" w:hAnsi="Cambria"/>
                <w:sz w:val="18"/>
                <w:szCs w:val="18"/>
              </w:rPr>
              <w:t>Colony_I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6822D3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6E4B8F">
              <w:rPr>
                <w:rFonts w:ascii="Cambria" w:hAnsi="Cambria"/>
                <w:sz w:val="18"/>
                <w:szCs w:val="18"/>
              </w:rPr>
              <w:t>latitud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0CDA70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6E4B8F">
              <w:rPr>
                <w:rFonts w:ascii="Cambria" w:hAnsi="Cambria"/>
                <w:sz w:val="18"/>
                <w:szCs w:val="18"/>
              </w:rPr>
              <w:t>longitud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24AFBC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6E4B8F">
              <w:rPr>
                <w:rFonts w:ascii="Cambria" w:hAnsi="Cambria"/>
                <w:sz w:val="18"/>
                <w:szCs w:val="18"/>
              </w:rPr>
              <w:t>pcNatura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76B037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Land-</w:t>
            </w:r>
            <w:proofErr w:type="spellStart"/>
            <w:r w:rsidRPr="006E4B8F">
              <w:rPr>
                <w:rFonts w:ascii="Cambria" w:hAnsi="Cambria"/>
                <w:sz w:val="18"/>
                <w:szCs w:val="18"/>
              </w:rPr>
              <w:t>use</w:t>
            </w:r>
            <w:proofErr w:type="spellEnd"/>
          </w:p>
        </w:tc>
      </w:tr>
      <w:tr w:rsidR="001B167C" w:rsidRPr="00A3263E" w14:paraId="1B246E68" w14:textId="77777777" w:rsidTr="001B167C">
        <w:trPr>
          <w:trHeight w:val="283"/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8DD2E4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F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E05902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F05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C375F2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10326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90A50C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-1904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1898EC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0,3467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AF6E3A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Forest</w:t>
            </w:r>
          </w:p>
        </w:tc>
      </w:tr>
      <w:tr w:rsidR="001B167C" w:rsidRPr="00A3263E" w14:paraId="34631FB7" w14:textId="77777777" w:rsidTr="001B167C">
        <w:trPr>
          <w:trHeight w:val="283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FAC3C42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F0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6D909DD2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F05B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60036611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103265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7D6F7FDA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-19045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3988BAB1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0,34670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4D6EF2BD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Forest</w:t>
            </w:r>
          </w:p>
        </w:tc>
      </w:tr>
      <w:tr w:rsidR="001B167C" w:rsidRPr="00A3263E" w14:paraId="0A8AB274" w14:textId="77777777" w:rsidTr="001B167C">
        <w:trPr>
          <w:trHeight w:val="283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9C48E43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F0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49297EC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F09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6DB350A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103298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28EA797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-18457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35BFEEFF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0,16948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F408DC0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Forest</w:t>
            </w:r>
          </w:p>
        </w:tc>
      </w:tr>
      <w:tr w:rsidR="001B167C" w:rsidRPr="00A3263E" w14:paraId="4C8298CE" w14:textId="77777777" w:rsidTr="001B167C">
        <w:trPr>
          <w:trHeight w:val="283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5ECCC5C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F0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8688C15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F10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DD2F758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103306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167AC27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-18244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3144556C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0,48655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58DD073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Forest</w:t>
            </w:r>
          </w:p>
        </w:tc>
      </w:tr>
      <w:tr w:rsidR="001B167C" w:rsidRPr="00A3263E" w14:paraId="6B4B03AA" w14:textId="77777777" w:rsidTr="001B167C">
        <w:trPr>
          <w:trHeight w:val="283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492CE62F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F0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A8780A0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F11B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B5E5504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103316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CF03A98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-18455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7049F46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0,17041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75F3A44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Forest</w:t>
            </w:r>
          </w:p>
        </w:tc>
      </w:tr>
      <w:tr w:rsidR="001B167C" w:rsidRPr="00A3263E" w14:paraId="15E0AD27" w14:textId="77777777" w:rsidTr="001B167C">
        <w:trPr>
          <w:trHeight w:val="283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37D87D1B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F0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7444177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F11C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60901EBC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103316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13F80E75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-18455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2E4F5128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0,17041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33E93D47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Forest</w:t>
            </w:r>
          </w:p>
        </w:tc>
      </w:tr>
      <w:tr w:rsidR="001B167C" w:rsidRPr="00A3263E" w14:paraId="3E207AE0" w14:textId="77777777" w:rsidTr="001B167C">
        <w:trPr>
          <w:trHeight w:val="283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75F7B45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F0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508F88E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F24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4344E67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103281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5B0B80E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-17934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791EDD8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0,51093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45E3B94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Forest</w:t>
            </w:r>
          </w:p>
        </w:tc>
      </w:tr>
      <w:tr w:rsidR="001B167C" w:rsidRPr="00A3263E" w14:paraId="5B72EC79" w14:textId="77777777" w:rsidTr="001B167C">
        <w:trPr>
          <w:trHeight w:val="283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7F16C29B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F0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2734AF58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F24B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2B378056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103281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B433405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-17934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2C2F4FF3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0,51093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2E1AF698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Forest</w:t>
            </w:r>
          </w:p>
        </w:tc>
      </w:tr>
      <w:tr w:rsidR="001B167C" w:rsidRPr="00A3263E" w14:paraId="0E6AF574" w14:textId="77777777" w:rsidTr="001B167C">
        <w:trPr>
          <w:trHeight w:val="283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62E6D431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F0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4C674DC4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F24C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321F3C9C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103281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7364EF6E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-17934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2424919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0,51093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43FAFA8E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Forest</w:t>
            </w:r>
          </w:p>
        </w:tc>
      </w:tr>
      <w:tr w:rsidR="001B167C" w:rsidRPr="00A3263E" w14:paraId="716D6079" w14:textId="77777777" w:rsidTr="001B167C">
        <w:trPr>
          <w:trHeight w:val="283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385721C8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S0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1B7C9CE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S11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2C596A4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103312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130CAE6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-18378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7E4C8AA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0,26916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EF328B5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6E4B8F">
              <w:rPr>
                <w:rFonts w:ascii="Cambria" w:hAnsi="Cambria"/>
                <w:sz w:val="18"/>
                <w:szCs w:val="18"/>
              </w:rPr>
              <w:t>Shrub</w:t>
            </w:r>
            <w:proofErr w:type="spellEnd"/>
          </w:p>
        </w:tc>
      </w:tr>
      <w:tr w:rsidR="001B167C" w:rsidRPr="00A3263E" w14:paraId="32A891F2" w14:textId="77777777" w:rsidTr="001B167C">
        <w:trPr>
          <w:trHeight w:val="283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C1AEF0E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S0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051B18C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S11B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91509F2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103312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172B6AB3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-18378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77A91876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0,26916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2D1C52FD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6E4B8F">
              <w:rPr>
                <w:rFonts w:ascii="Cambria" w:hAnsi="Cambria"/>
                <w:sz w:val="18"/>
                <w:szCs w:val="18"/>
              </w:rPr>
              <w:t>Shrub</w:t>
            </w:r>
            <w:proofErr w:type="spellEnd"/>
          </w:p>
        </w:tc>
      </w:tr>
      <w:tr w:rsidR="001B167C" w:rsidRPr="00A3263E" w14:paraId="10EFE1EE" w14:textId="77777777" w:rsidTr="001B167C">
        <w:trPr>
          <w:trHeight w:val="283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7F3C92F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S0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2E79C281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S11C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10278BB5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103312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827651C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-18378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7A5ED283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0,26916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22BEE8A6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6E4B8F">
              <w:rPr>
                <w:rFonts w:ascii="Cambria" w:hAnsi="Cambria"/>
                <w:sz w:val="18"/>
                <w:szCs w:val="18"/>
              </w:rPr>
              <w:t>Shrub</w:t>
            </w:r>
            <w:proofErr w:type="spellEnd"/>
          </w:p>
        </w:tc>
      </w:tr>
      <w:tr w:rsidR="001B167C" w:rsidRPr="00A3263E" w14:paraId="400DF0EA" w14:textId="77777777" w:rsidTr="001B167C">
        <w:trPr>
          <w:trHeight w:val="283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DBB0EB9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S0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C30AFF0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S23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2DA7723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103277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32193163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-17900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B887B3C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0,51765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DEC5F3A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6E4B8F">
              <w:rPr>
                <w:rFonts w:ascii="Cambria" w:hAnsi="Cambria"/>
                <w:sz w:val="18"/>
                <w:szCs w:val="18"/>
              </w:rPr>
              <w:t>Shrub</w:t>
            </w:r>
            <w:proofErr w:type="spellEnd"/>
          </w:p>
        </w:tc>
      </w:tr>
      <w:tr w:rsidR="001B167C" w:rsidRPr="00A3263E" w14:paraId="27FE51CD" w14:textId="77777777" w:rsidTr="001B167C">
        <w:trPr>
          <w:trHeight w:val="283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1E0075D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S0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3A876A21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S26B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7FF4AD4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103211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7E694DD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-17846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3E9A0DB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0,35374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34CC985F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6E4B8F">
              <w:rPr>
                <w:rFonts w:ascii="Cambria" w:hAnsi="Cambria"/>
                <w:sz w:val="18"/>
                <w:szCs w:val="18"/>
              </w:rPr>
              <w:t>Shrub</w:t>
            </w:r>
            <w:proofErr w:type="spellEnd"/>
          </w:p>
        </w:tc>
      </w:tr>
      <w:tr w:rsidR="001B167C" w:rsidRPr="00A3263E" w14:paraId="2FCB7341" w14:textId="77777777" w:rsidTr="001B167C">
        <w:trPr>
          <w:trHeight w:val="283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6294DE6B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S0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4258A83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S26C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2F3F7CB0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103211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319F2F26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-17846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42E09C05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0,35374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3DCE5624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6E4B8F">
              <w:rPr>
                <w:rFonts w:ascii="Cambria" w:hAnsi="Cambria"/>
                <w:sz w:val="18"/>
                <w:szCs w:val="18"/>
              </w:rPr>
              <w:t>Shrub</w:t>
            </w:r>
            <w:proofErr w:type="spellEnd"/>
          </w:p>
        </w:tc>
      </w:tr>
      <w:tr w:rsidR="001B167C" w:rsidRPr="00A3263E" w14:paraId="56C7CE9A" w14:textId="77777777" w:rsidTr="001B167C">
        <w:trPr>
          <w:trHeight w:val="283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B1145BA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R0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0ACC47D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R011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EFADA09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103248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488B50F4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-1920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3AD77A2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0,26599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0D35745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Rubber</w:t>
            </w:r>
          </w:p>
        </w:tc>
      </w:tr>
      <w:tr w:rsidR="001B167C" w:rsidRPr="00A3263E" w14:paraId="4A7A9069" w14:textId="77777777" w:rsidTr="001B167C">
        <w:trPr>
          <w:trHeight w:val="283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4A4DD04C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R0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263CD219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R011B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654BE6F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103248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7C1A6862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-1920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1C23836C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0,26599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1975779D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Rubber</w:t>
            </w:r>
          </w:p>
        </w:tc>
      </w:tr>
      <w:tr w:rsidR="001B167C" w:rsidRPr="00A3263E" w14:paraId="3FBABD8C" w14:textId="77777777" w:rsidTr="001B167C">
        <w:trPr>
          <w:trHeight w:val="283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B02E5D5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R0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1938067B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R011C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155D57F4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103248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3903F91E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-1920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6878C6B1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0,26599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7C6B697C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Rubber</w:t>
            </w:r>
          </w:p>
        </w:tc>
      </w:tr>
      <w:tr w:rsidR="001B167C" w:rsidRPr="00A3263E" w14:paraId="5F502FF2" w14:textId="77777777" w:rsidTr="001B167C">
        <w:trPr>
          <w:trHeight w:val="283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A06754E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R0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4CF1C2F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R03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87911CF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103266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7AD3120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-19111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A428D71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0,0779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638E258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Rubber</w:t>
            </w:r>
          </w:p>
        </w:tc>
      </w:tr>
      <w:tr w:rsidR="001B167C" w:rsidRPr="00A3263E" w14:paraId="74FB6BED" w14:textId="77777777" w:rsidTr="001B167C">
        <w:trPr>
          <w:trHeight w:val="283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224C38EC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R0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61307FB0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R03B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1C9F677E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103266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2A521D79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-19111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2B41767D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0,0779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96B507C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Rubber</w:t>
            </w:r>
          </w:p>
        </w:tc>
      </w:tr>
      <w:tr w:rsidR="001B167C" w:rsidRPr="00A3263E" w14:paraId="7F0F27F5" w14:textId="77777777" w:rsidTr="001B167C">
        <w:trPr>
          <w:trHeight w:val="283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C685CDB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R0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ABF1DD7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R05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0E8AAAF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103280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48E8AC81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-18625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12E9BCB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0,00144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41B86CD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Rubber</w:t>
            </w:r>
          </w:p>
        </w:tc>
      </w:tr>
      <w:tr w:rsidR="001B167C" w:rsidRPr="00A3263E" w14:paraId="7088DEDD" w14:textId="77777777" w:rsidTr="001B167C">
        <w:trPr>
          <w:trHeight w:val="283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37CD8C5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R0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6794AD4B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R05B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4DC90B22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103280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34BCFEFA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-18625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18E9EAD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0,00144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676A353A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Rubber</w:t>
            </w:r>
          </w:p>
        </w:tc>
      </w:tr>
      <w:tr w:rsidR="001B167C" w:rsidRPr="00A3263E" w14:paraId="0879F6F9" w14:textId="77777777" w:rsidTr="001B167C">
        <w:trPr>
          <w:trHeight w:val="283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4DDABA99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R0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B35523A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R05C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27A06253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103280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4EE8C92B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-18625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37A473E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0,00144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150C0073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Rubber</w:t>
            </w:r>
          </w:p>
        </w:tc>
      </w:tr>
      <w:tr w:rsidR="001B167C" w:rsidRPr="00A3263E" w14:paraId="69946FD1" w14:textId="77777777" w:rsidTr="001B167C">
        <w:trPr>
          <w:trHeight w:val="283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4A0474F7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R0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807FEA6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R08C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5C0F4C1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103300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67A70C5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-18598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2451B8C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0,10022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303E8581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Rubber</w:t>
            </w:r>
          </w:p>
        </w:tc>
      </w:tr>
      <w:tr w:rsidR="001B167C" w:rsidRPr="00A3263E" w14:paraId="756E6EE4" w14:textId="77777777" w:rsidTr="001B167C">
        <w:trPr>
          <w:trHeight w:val="283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E92A07B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R0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A237CAD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R09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E72EB91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103314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39C3D0AD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-18458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8293CC3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0,16004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10CDC5B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Rubber</w:t>
            </w:r>
          </w:p>
        </w:tc>
      </w:tr>
      <w:tr w:rsidR="001B167C" w:rsidRPr="00A3263E" w14:paraId="5D1051EF" w14:textId="77777777" w:rsidTr="001B167C">
        <w:trPr>
          <w:trHeight w:val="283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8A106E2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O0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4491CEDD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O03B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8B9C80F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103266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A3C9DC5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-19095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27D82DC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0,13572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411E1CE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 xml:space="preserve">Oil </w:t>
            </w:r>
            <w:proofErr w:type="spellStart"/>
            <w:r w:rsidRPr="006E4B8F">
              <w:rPr>
                <w:rFonts w:ascii="Cambria" w:hAnsi="Cambria"/>
                <w:sz w:val="18"/>
                <w:szCs w:val="18"/>
              </w:rPr>
              <w:t>palm</w:t>
            </w:r>
            <w:proofErr w:type="spellEnd"/>
          </w:p>
        </w:tc>
      </w:tr>
      <w:tr w:rsidR="001B167C" w:rsidRPr="00A3263E" w14:paraId="59C772B2" w14:textId="77777777" w:rsidTr="001B167C">
        <w:trPr>
          <w:trHeight w:val="283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6243436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O0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45F3D528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O10C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36453BB2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103312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90FDF2D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-18191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0F18E14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0,06686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DE448BE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 xml:space="preserve">Oil </w:t>
            </w:r>
            <w:proofErr w:type="spellStart"/>
            <w:r w:rsidRPr="006E4B8F">
              <w:rPr>
                <w:rFonts w:ascii="Cambria" w:hAnsi="Cambria"/>
                <w:sz w:val="18"/>
                <w:szCs w:val="18"/>
              </w:rPr>
              <w:t>palm</w:t>
            </w:r>
            <w:proofErr w:type="spellEnd"/>
          </w:p>
        </w:tc>
      </w:tr>
      <w:tr w:rsidR="001B167C" w:rsidRPr="00A3263E" w14:paraId="240AD3EB" w14:textId="77777777" w:rsidTr="001B167C">
        <w:trPr>
          <w:trHeight w:val="283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387F00D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O0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1111750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O11C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7B823D1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103314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E42D4E7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-18473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44EE82CD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0,10638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D1CC6FF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 xml:space="preserve">Oil </w:t>
            </w:r>
            <w:proofErr w:type="spellStart"/>
            <w:r w:rsidRPr="006E4B8F">
              <w:rPr>
                <w:rFonts w:ascii="Cambria" w:hAnsi="Cambria"/>
                <w:sz w:val="18"/>
                <w:szCs w:val="18"/>
              </w:rPr>
              <w:t>palm</w:t>
            </w:r>
            <w:proofErr w:type="spellEnd"/>
          </w:p>
        </w:tc>
      </w:tr>
      <w:tr w:rsidR="001B167C" w:rsidRPr="00A3263E" w14:paraId="6F970717" w14:textId="77777777" w:rsidTr="001B167C">
        <w:trPr>
          <w:trHeight w:val="283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4E70A973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O0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3217AC4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O24B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466F90D0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103202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41134CB6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-18043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C72B118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0,1638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700AA6D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 xml:space="preserve">Oil </w:t>
            </w:r>
            <w:proofErr w:type="spellStart"/>
            <w:r w:rsidRPr="006E4B8F">
              <w:rPr>
                <w:rFonts w:ascii="Cambria" w:hAnsi="Cambria"/>
                <w:sz w:val="18"/>
                <w:szCs w:val="18"/>
              </w:rPr>
              <w:t>palm</w:t>
            </w:r>
            <w:proofErr w:type="spellEnd"/>
          </w:p>
        </w:tc>
      </w:tr>
      <w:tr w:rsidR="001B167C" w:rsidRPr="00A3263E" w14:paraId="42EC0547" w14:textId="77777777" w:rsidTr="001B167C">
        <w:trPr>
          <w:trHeight w:val="283"/>
          <w:jc w:val="center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FF7E1FD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O0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33A5584A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O25B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938DD41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103202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458D06AA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-18043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4E4591DB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0,1638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DF96030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 xml:space="preserve">Oil </w:t>
            </w:r>
            <w:proofErr w:type="spellStart"/>
            <w:r w:rsidRPr="006E4B8F">
              <w:rPr>
                <w:rFonts w:ascii="Cambria" w:hAnsi="Cambria"/>
                <w:sz w:val="18"/>
                <w:szCs w:val="18"/>
              </w:rPr>
              <w:t>palm</w:t>
            </w:r>
            <w:proofErr w:type="spellEnd"/>
          </w:p>
        </w:tc>
      </w:tr>
      <w:tr w:rsidR="001B167C" w:rsidRPr="00A3263E" w14:paraId="68F117BF" w14:textId="77777777" w:rsidTr="001B167C">
        <w:trPr>
          <w:trHeight w:val="283"/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934796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O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2E3AAD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O25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8E0259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10320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FCE1C7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-1804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66E7A25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>0,163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5091AA" w14:textId="77777777" w:rsidR="001B167C" w:rsidRPr="006E4B8F" w:rsidRDefault="001B167C" w:rsidP="006E4B8F">
            <w:pPr>
              <w:pStyle w:val="NoSpacing"/>
              <w:rPr>
                <w:rFonts w:ascii="Cambria" w:hAnsi="Cambria"/>
                <w:sz w:val="18"/>
                <w:szCs w:val="18"/>
              </w:rPr>
            </w:pPr>
            <w:r w:rsidRPr="006E4B8F">
              <w:rPr>
                <w:rFonts w:ascii="Cambria" w:hAnsi="Cambria"/>
                <w:sz w:val="18"/>
                <w:szCs w:val="18"/>
              </w:rPr>
              <w:t xml:space="preserve">Oil </w:t>
            </w:r>
            <w:proofErr w:type="spellStart"/>
            <w:r w:rsidRPr="006E4B8F">
              <w:rPr>
                <w:rFonts w:ascii="Cambria" w:hAnsi="Cambria"/>
                <w:sz w:val="18"/>
                <w:szCs w:val="18"/>
              </w:rPr>
              <w:t>palm</w:t>
            </w:r>
            <w:proofErr w:type="spellEnd"/>
          </w:p>
        </w:tc>
      </w:tr>
    </w:tbl>
    <w:p w14:paraId="267A4A62" w14:textId="77777777" w:rsidR="001B167C" w:rsidRDefault="001B167C"/>
    <w:sectPr w:rsidR="001B167C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67C"/>
    <w:rsid w:val="001B167C"/>
    <w:rsid w:val="00E55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B2241"/>
  <w15:chartTrackingRefBased/>
  <w15:docId w15:val="{251FCDD8-3E6C-43DD-9373-D2ABBA84D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B167C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F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rsid w:val="001B167C"/>
    <w:pPr>
      <w:suppressAutoHyphens/>
      <w:autoSpaceDN w:val="0"/>
      <w:spacing w:line="240" w:lineRule="auto"/>
      <w:textAlignment w:val="baseline"/>
    </w:pPr>
    <w:rPr>
      <w:rFonts w:ascii="Calibri" w:eastAsia="Calibri" w:hAnsi="Calibri" w:cs="F"/>
      <w:lang w:val="de-DE"/>
    </w:rPr>
  </w:style>
  <w:style w:type="table" w:styleId="TableGrid">
    <w:name w:val="Table Grid"/>
    <w:basedOn w:val="TableNormal"/>
    <w:uiPriority w:val="39"/>
    <w:rsid w:val="001B167C"/>
    <w:pPr>
      <w:widowControl w:val="0"/>
      <w:autoSpaceDN w:val="0"/>
      <w:spacing w:after="0" w:line="240" w:lineRule="auto"/>
      <w:textAlignment w:val="baseline"/>
    </w:pPr>
    <w:rPr>
      <w:rFonts w:ascii="Calibri" w:eastAsia="Calibri" w:hAnsi="Calibri" w:cs="F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B167C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F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1B16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Moura</dc:creator>
  <cp:keywords/>
  <dc:description/>
  <cp:lastModifiedBy>Carina Moura</cp:lastModifiedBy>
  <cp:revision>2</cp:revision>
  <dcterms:created xsi:type="dcterms:W3CDTF">2022-04-02T14:14:00Z</dcterms:created>
  <dcterms:modified xsi:type="dcterms:W3CDTF">2022-04-02T14:14:00Z</dcterms:modified>
</cp:coreProperties>
</file>